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065" w:rsidRPr="00122D85" w:rsidRDefault="00122D85">
      <w:pPr>
        <w:rPr>
          <w:rFonts w:hint="cs"/>
          <w:b/>
          <w:bCs/>
          <w:color w:val="000000" w:themeColor="text1"/>
          <w:lang w:bidi="fa-IR"/>
        </w:rPr>
      </w:pPr>
      <w:bookmarkStart w:id="0" w:name="_GoBack"/>
      <w:bookmarkEnd w:id="0"/>
      <w:r w:rsidRPr="00122D85">
        <w:rPr>
          <w:b/>
          <w:bCs/>
          <w:color w:val="000000" w:themeColor="text1"/>
          <w:lang w:bidi="fa-IR"/>
        </w:rPr>
        <w:t xml:space="preserve">DATA SET, </w:t>
      </w:r>
    </w:p>
    <w:p w:rsidR="008F7C4C" w:rsidRPr="0056317F" w:rsidRDefault="008F7C4C" w:rsidP="008F7C4C">
      <w:pPr>
        <w:rPr>
          <w:b/>
          <w:color w:val="000000" w:themeColor="text1"/>
          <w:sz w:val="28"/>
          <w:szCs w:val="28"/>
          <w:rtl/>
          <w:lang w:bidi="fa-IR"/>
        </w:rPr>
      </w:pPr>
      <w:r w:rsidRPr="0056317F"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</w:rPr>
        <w:t>Hourly Consumption and Production in the 33-Bus System</w:t>
      </w:r>
    </w:p>
    <w:tbl>
      <w:tblPr>
        <w:tblStyle w:val="Sty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"/>
        <w:gridCol w:w="1076"/>
        <w:gridCol w:w="1076"/>
        <w:gridCol w:w="1076"/>
        <w:gridCol w:w="1076"/>
        <w:gridCol w:w="1076"/>
        <w:gridCol w:w="1041"/>
        <w:gridCol w:w="1060"/>
        <w:gridCol w:w="1076"/>
      </w:tblGrid>
      <w:tr w:rsidR="008F7C4C" w:rsidRPr="0056317F" w:rsidTr="008F7C4C">
        <w:trPr>
          <w:trHeight w:val="893"/>
          <w:jc w:val="center"/>
        </w:trPr>
        <w:tc>
          <w:tcPr>
            <w:tcW w:w="884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Hours</w:t>
            </w:r>
          </w:p>
        </w:tc>
        <w:tc>
          <w:tcPr>
            <w:tcW w:w="116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PV (kW)</w:t>
            </w:r>
          </w:p>
        </w:tc>
        <w:tc>
          <w:tcPr>
            <w:tcW w:w="116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Wind Turbine (kW)</w:t>
            </w:r>
          </w:p>
        </w:tc>
        <w:tc>
          <w:tcPr>
            <w:tcW w:w="116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Diesel (kW)</w:t>
            </w:r>
          </w:p>
        </w:tc>
        <w:tc>
          <w:tcPr>
            <w:tcW w:w="116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Micro Turbine (kW)</w:t>
            </w:r>
          </w:p>
        </w:tc>
        <w:tc>
          <w:tcPr>
            <w:tcW w:w="116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Battery (kW)</w:t>
            </w:r>
          </w:p>
        </w:tc>
        <w:tc>
          <w:tcPr>
            <w:tcW w:w="1013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New Demand</w:t>
            </w:r>
          </w:p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Load (kW)</w:t>
            </w:r>
          </w:p>
        </w:tc>
        <w:tc>
          <w:tcPr>
            <w:tcW w:w="1032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Demand Response (kW)</w:t>
            </w:r>
          </w:p>
        </w:tc>
        <w:tc>
          <w:tcPr>
            <w:tcW w:w="116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Utility (kW)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1.8745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.15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8.1247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49.9983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196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8.735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91E-07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3.3077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.21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6.6913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49.998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193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8.961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.2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2.4706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.68E-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7.529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49.9989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198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76.6797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.97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8.8595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83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.69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140492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1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9.6540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37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6.4865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39E-1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09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.51346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099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6.4390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.83E-11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7.748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.292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025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.8094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7.0669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7.9203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047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231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9.9203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.7621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16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14980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6.52077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40.3573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2650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2095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5.937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.7154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1299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.19579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4.8662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706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916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0.0543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8.243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.38E-0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394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2.4767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50.7822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76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2414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8.471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.88929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4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4252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0.73583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9.5414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359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1738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2.9025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.64E-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86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81E-0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0.00096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2.90261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.61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28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2.359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.5661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02E-0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030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.9252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4.853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026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472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5.419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15E-1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.76E-1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5.4196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.64E-1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89E-15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3.021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28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93E-0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.41E-0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0.00098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3.0216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.77E-0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54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2.393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.27E-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.39E-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2.3939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51E-1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92E-11</w:t>
            </w:r>
          </w:p>
        </w:tc>
      </w:tr>
      <w:tr w:rsidR="008F7C4C" w:rsidRPr="0056317F" w:rsidTr="008F7C4C">
        <w:trPr>
          <w:trHeight w:val="197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0.73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14E-1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53E-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.36E-1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0.735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3.352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033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1E-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.08E-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000749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4.3542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77E-0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.39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5.319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97E-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41E-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.94E-0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0.0005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25.3202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.59E-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95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9.875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.99448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099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7.399615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9.689637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1.9636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78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3087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1.387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8.91438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33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04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4.68019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34.9891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471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.00144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71.5079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51E-1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8.4916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49.999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142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70.9275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7.73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4.1929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.34E-1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5.80607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-49.9981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50.00195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60.01886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.84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6.4402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0.1000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5.1000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5.10002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06.8404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7.04039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0.10002</w:t>
            </w:r>
          </w:p>
        </w:tc>
      </w:tr>
      <w:tr w:rsidR="008F7C4C" w:rsidRPr="0056317F" w:rsidTr="008F7C4C">
        <w:trPr>
          <w:trHeight w:val="233"/>
          <w:jc w:val="center"/>
        </w:trPr>
        <w:tc>
          <w:tcPr>
            <w:tcW w:w="884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9.85414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1.4623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26.46238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6.46238</w:t>
            </w:r>
          </w:p>
        </w:tc>
        <w:tc>
          <w:tcPr>
            <w:tcW w:w="1013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115.7037</w:t>
            </w:r>
          </w:p>
        </w:tc>
        <w:tc>
          <w:tcPr>
            <w:tcW w:w="1032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48.62842</w:t>
            </w:r>
          </w:p>
        </w:tc>
        <w:tc>
          <w:tcPr>
            <w:tcW w:w="1161" w:type="dxa"/>
          </w:tcPr>
          <w:p w:rsidR="008F7C4C" w:rsidRPr="0056317F" w:rsidRDefault="008F7C4C" w:rsidP="008F7C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6317F">
              <w:rPr>
                <w:rFonts w:ascii="Times New Roman" w:hAnsi="Times New Roman" w:cs="Times New Roman"/>
                <w:color w:val="000000" w:themeColor="text1"/>
              </w:rPr>
              <w:t>31.46238</w:t>
            </w:r>
          </w:p>
        </w:tc>
      </w:tr>
    </w:tbl>
    <w:p w:rsidR="008F7C4C" w:rsidRPr="0056317F" w:rsidRDefault="008F7C4C">
      <w:pPr>
        <w:rPr>
          <w:color w:val="000000" w:themeColor="text1"/>
          <w:rtl/>
          <w:lang w:bidi="fa-IR"/>
        </w:rPr>
      </w:pPr>
    </w:p>
    <w:p w:rsidR="008F7C4C" w:rsidRPr="0056317F" w:rsidRDefault="008F7C4C">
      <w:pPr>
        <w:rPr>
          <w:color w:val="000000" w:themeColor="text1"/>
          <w:rtl/>
          <w:lang w:bidi="fa-IR"/>
        </w:rPr>
      </w:pPr>
    </w:p>
    <w:p w:rsidR="008F7C4C" w:rsidRPr="007F7274" w:rsidRDefault="008F7C4C">
      <w:pPr>
        <w:rPr>
          <w:b/>
          <w:color w:val="000000" w:themeColor="text1"/>
          <w:sz w:val="28"/>
          <w:szCs w:val="28"/>
          <w:rtl/>
          <w:lang w:bidi="fa-IR"/>
        </w:rPr>
      </w:pPr>
      <w:r w:rsidRPr="007F7274"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</w:rPr>
        <w:t xml:space="preserve">Hourly Consumption and Production in the </w:t>
      </w:r>
      <w:r w:rsidRPr="007F7274">
        <w:rPr>
          <w:rFonts w:asciiTheme="majorBidi" w:hAnsiTheme="majorBidi" w:cstheme="majorBidi" w:hint="cs"/>
          <w:b/>
          <w:color w:val="000000" w:themeColor="text1"/>
          <w:w w:val="105"/>
          <w:sz w:val="24"/>
          <w:szCs w:val="24"/>
          <w:rtl/>
        </w:rPr>
        <w:t>69</w:t>
      </w:r>
      <w:r w:rsidRPr="007F7274"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</w:rPr>
        <w:t>-Bus System</w:t>
      </w:r>
    </w:p>
    <w:tbl>
      <w:tblPr>
        <w:tblStyle w:val="Sty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"/>
        <w:gridCol w:w="1076"/>
        <w:gridCol w:w="1076"/>
        <w:gridCol w:w="1076"/>
        <w:gridCol w:w="1076"/>
        <w:gridCol w:w="1076"/>
        <w:gridCol w:w="1041"/>
        <w:gridCol w:w="1060"/>
        <w:gridCol w:w="1076"/>
      </w:tblGrid>
      <w:tr w:rsidR="008F7C4C" w:rsidRPr="0056317F" w:rsidTr="008F7C4C">
        <w:trPr>
          <w:trHeight w:val="893"/>
          <w:jc w:val="center"/>
        </w:trPr>
        <w:tc>
          <w:tcPr>
            <w:tcW w:w="793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Hours</w:t>
            </w:r>
          </w:p>
        </w:tc>
        <w:tc>
          <w:tcPr>
            <w:tcW w:w="1076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PV (kW)</w:t>
            </w:r>
          </w:p>
        </w:tc>
        <w:tc>
          <w:tcPr>
            <w:tcW w:w="1076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Wind Turbine (kW)</w:t>
            </w:r>
          </w:p>
        </w:tc>
        <w:tc>
          <w:tcPr>
            <w:tcW w:w="1076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Diesel (kW)</w:t>
            </w:r>
          </w:p>
        </w:tc>
        <w:tc>
          <w:tcPr>
            <w:tcW w:w="1076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Micro Turbine (kW)</w:t>
            </w:r>
          </w:p>
        </w:tc>
        <w:tc>
          <w:tcPr>
            <w:tcW w:w="1076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Battery (kW)</w:t>
            </w:r>
          </w:p>
        </w:tc>
        <w:tc>
          <w:tcPr>
            <w:tcW w:w="104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New Demand</w:t>
            </w:r>
          </w:p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Load (kW)</w:t>
            </w:r>
          </w:p>
        </w:tc>
        <w:tc>
          <w:tcPr>
            <w:tcW w:w="1060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Demand Response (kW)</w:t>
            </w:r>
          </w:p>
        </w:tc>
        <w:tc>
          <w:tcPr>
            <w:tcW w:w="1076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Utility (kW)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3.067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23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9.0872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.9977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1.00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99E-07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535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.37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7.6251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4.9979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1.340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28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3.677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79E-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8.4797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4.998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8.2133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15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9.983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87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78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.8351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1.647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0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7.307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46E-1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11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.2143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8.3677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97E-11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9.781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.551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59E-0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.0456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8.0614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83E-0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6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2.163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.075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19E-0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5280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1.389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703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14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8.321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846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22E-0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25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9.178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721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5E-03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lastRenderedPageBreak/>
              <w:t>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1.873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8.894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.55E-0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402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5.7685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180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6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0.914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090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3E-0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5372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6.4558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366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73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4.999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70E-0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0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89E-0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5.947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66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1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4.890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.809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08E-0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03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6477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026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0E-03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035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17E-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.94E-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9829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77E-1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3E-15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5.347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1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7E-0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50E-0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6.2945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89E-0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1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5.209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2E-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58E-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1563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58E-1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6E-11</w:t>
            </w:r>
          </w:p>
        </w:tc>
      </w:tr>
      <w:tr w:rsidR="008F7C4C" w:rsidRPr="0056317F" w:rsidTr="008F7C4C">
        <w:trPr>
          <w:trHeight w:val="197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3.017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16E-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6E-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45E-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3.9646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5.935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033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16E-0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14E-0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6.883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81E-0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52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8.159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2E-0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4E-0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06E-0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47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9.1064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72E-0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9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2.368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107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101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.5666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0.042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796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3149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3.9157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114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345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106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8.033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481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1472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3.1555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4E-1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9.1414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.9976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2.37311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.89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5.673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47E-1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6.6311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54.9980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.997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1.2192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88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.8166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.5629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5.6780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.40202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8.977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7.7802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0.70202</w:t>
            </w:r>
          </w:p>
        </w:tc>
      </w:tr>
      <w:tr w:rsidR="008F7C4C" w:rsidRPr="0056317F" w:rsidTr="008F7C4C">
        <w:trPr>
          <w:trHeight w:val="233"/>
          <w:jc w:val="center"/>
        </w:trPr>
        <w:tc>
          <w:tcPr>
            <w:tcW w:w="79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.3050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1.95653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7.07762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.79163</w:t>
            </w:r>
          </w:p>
        </w:tc>
        <w:tc>
          <w:tcPr>
            <w:tcW w:w="104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0178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9.61199</w:t>
            </w:r>
          </w:p>
        </w:tc>
        <w:tc>
          <w:tcPr>
            <w:tcW w:w="1076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2.09162</w:t>
            </w:r>
          </w:p>
        </w:tc>
      </w:tr>
    </w:tbl>
    <w:p w:rsidR="008F7C4C" w:rsidRPr="0056317F" w:rsidRDefault="008F7C4C" w:rsidP="008F7C4C">
      <w:pPr>
        <w:rPr>
          <w:color w:val="000000" w:themeColor="text1"/>
        </w:rPr>
      </w:pPr>
    </w:p>
    <w:p w:rsidR="008F7C4C" w:rsidRPr="0056317F" w:rsidRDefault="008F7C4C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8F7C4C" w:rsidRPr="0056317F" w:rsidRDefault="007235D7">
      <w:pPr>
        <w:rPr>
          <w:b/>
          <w:color w:val="000000" w:themeColor="text1"/>
          <w:sz w:val="28"/>
          <w:szCs w:val="28"/>
          <w:rtl/>
          <w:lang w:bidi="fa-IR"/>
        </w:rPr>
      </w:pPr>
      <w:r w:rsidRPr="0056317F"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</w:rPr>
        <w:t xml:space="preserve">Hourly Consumption and Production in the </w:t>
      </w:r>
      <w:r w:rsidRPr="0056317F">
        <w:rPr>
          <w:rFonts w:asciiTheme="majorBidi" w:hAnsiTheme="majorBidi" w:cstheme="majorBidi" w:hint="cs"/>
          <w:b/>
          <w:color w:val="000000" w:themeColor="text1"/>
          <w:w w:val="105"/>
          <w:sz w:val="24"/>
          <w:szCs w:val="24"/>
          <w:rtl/>
        </w:rPr>
        <w:t>118</w:t>
      </w:r>
      <w:r w:rsidRPr="0056317F"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</w:rPr>
        <w:t>-Bus System</w:t>
      </w:r>
    </w:p>
    <w:tbl>
      <w:tblPr>
        <w:tblStyle w:val="Style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075"/>
        <w:gridCol w:w="1075"/>
        <w:gridCol w:w="1074"/>
        <w:gridCol w:w="1074"/>
        <w:gridCol w:w="1074"/>
        <w:gridCol w:w="1053"/>
        <w:gridCol w:w="1060"/>
        <w:gridCol w:w="1074"/>
      </w:tblGrid>
      <w:tr w:rsidR="008F7C4C" w:rsidRPr="0056317F" w:rsidTr="008F7C4C">
        <w:trPr>
          <w:trHeight w:val="893"/>
          <w:jc w:val="center"/>
        </w:trPr>
        <w:tc>
          <w:tcPr>
            <w:tcW w:w="791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Hours</w:t>
            </w:r>
          </w:p>
        </w:tc>
        <w:tc>
          <w:tcPr>
            <w:tcW w:w="1075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PV (kW)</w:t>
            </w:r>
          </w:p>
        </w:tc>
        <w:tc>
          <w:tcPr>
            <w:tcW w:w="1075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Wind Turbine (kW)</w:t>
            </w:r>
          </w:p>
        </w:tc>
        <w:tc>
          <w:tcPr>
            <w:tcW w:w="1074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Diesel (kW)</w:t>
            </w:r>
          </w:p>
        </w:tc>
        <w:tc>
          <w:tcPr>
            <w:tcW w:w="1074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Micro Turbine (kW)</w:t>
            </w:r>
          </w:p>
        </w:tc>
        <w:tc>
          <w:tcPr>
            <w:tcW w:w="1074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Battery (kW)</w:t>
            </w:r>
          </w:p>
        </w:tc>
        <w:tc>
          <w:tcPr>
            <w:tcW w:w="1053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New Demand</w:t>
            </w:r>
          </w:p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Load (kW)</w:t>
            </w:r>
          </w:p>
        </w:tc>
        <w:tc>
          <w:tcPr>
            <w:tcW w:w="1060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Demand Response (kW)</w:t>
            </w:r>
          </w:p>
        </w:tc>
        <w:tc>
          <w:tcPr>
            <w:tcW w:w="1074" w:type="dxa"/>
            <w:vAlign w:val="center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Utility (kW)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0.523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4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7.473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9.996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78.614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6E-06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5.511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86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2.612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9.996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14.199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6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2.597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8E-1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5.4752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9.996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66.891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12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0.05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37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63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9.996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46.848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77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973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18E-1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79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6.9716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35.695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8E-10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05.3645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9.3037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.84E-0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1.102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5.769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65E-0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.07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47.7173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7.8896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06E-0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2153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66.1305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9224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.30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68.664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9.8926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16E-0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4522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8.6038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459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66E-03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78.5891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8.2949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92E-0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72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46.8959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6159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.40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77.480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0.9340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88E-0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96123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83.378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251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6052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23.4067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19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48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3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11.9335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08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47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91.071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6.7717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05E-0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1072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16.3706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.18E-0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12E-03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01.6861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99E-1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05E-1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90.2128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1E-09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58E-15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58.4803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47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72E-0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4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47.007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1E-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23E-07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26.4365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.92E-12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27E-1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14.963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22E-12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69E-11</w:t>
            </w:r>
          </w:p>
        </w:tc>
      </w:tr>
      <w:tr w:rsidR="008F7C4C" w:rsidRPr="0056317F" w:rsidTr="008F7C4C">
        <w:trPr>
          <w:trHeight w:val="197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50.5587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89E-1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32E-12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2E-1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39.0854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94.4658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1152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08E-0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07E-0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82.9937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17E-0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2E-05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36.1495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86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92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7E-0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11.4733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24.676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9E-06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79E-06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82.3665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.3787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3469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5.7525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95.4993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7189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0744</w:t>
            </w:r>
          </w:p>
        </w:tc>
      </w:tr>
      <w:tr w:rsidR="008F7C4C" w:rsidRPr="0056317F" w:rsidTr="008F7C4C">
        <w:trPr>
          <w:trHeight w:val="214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87.6573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1.0164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76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0364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88.6872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42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02E-03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8.875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26E-1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9.1698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9.996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6.975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69E-05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23.419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1E-09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4.6611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-69.998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9.996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8.966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42E-08</w:t>
            </w:r>
          </w:p>
        </w:tc>
      </w:tr>
      <w:tr w:rsidR="008F7C4C" w:rsidRPr="0056317F" w:rsidTr="008F7C4C">
        <w:trPr>
          <w:trHeight w:val="226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7.21114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9720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7.3525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9.9990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71.9290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8.9450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4.7721</w:t>
            </w:r>
          </w:p>
        </w:tc>
      </w:tr>
      <w:tr w:rsidR="008F7C4C" w:rsidRPr="0056317F" w:rsidTr="008F7C4C">
        <w:trPr>
          <w:trHeight w:val="233"/>
          <w:jc w:val="center"/>
        </w:trPr>
        <w:tc>
          <w:tcPr>
            <w:tcW w:w="791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lastRenderedPageBreak/>
              <w:t>24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</w:t>
            </w:r>
          </w:p>
        </w:tc>
        <w:tc>
          <w:tcPr>
            <w:tcW w:w="1075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9.09483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4.68037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2.08255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9.99900</w:t>
            </w:r>
          </w:p>
        </w:tc>
        <w:tc>
          <w:tcPr>
            <w:tcW w:w="1053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02.7607</w:t>
            </w:r>
          </w:p>
        </w:tc>
        <w:tc>
          <w:tcPr>
            <w:tcW w:w="1060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9.2808</w:t>
            </w:r>
          </w:p>
        </w:tc>
        <w:tc>
          <w:tcPr>
            <w:tcW w:w="1074" w:type="dxa"/>
          </w:tcPr>
          <w:p w:rsidR="008F7C4C" w:rsidRPr="0056317F" w:rsidRDefault="008F7C4C" w:rsidP="008F7C4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9.5771</w:t>
            </w:r>
          </w:p>
        </w:tc>
      </w:tr>
    </w:tbl>
    <w:p w:rsidR="008F7C4C" w:rsidRPr="0056317F" w:rsidRDefault="008F7C4C">
      <w:pPr>
        <w:rPr>
          <w:color w:val="000000" w:themeColor="text1"/>
          <w:rtl/>
          <w:lang w:bidi="fa-IR"/>
        </w:rPr>
      </w:pPr>
    </w:p>
    <w:p w:rsidR="00625A1C" w:rsidRPr="0056317F" w:rsidRDefault="00625A1C">
      <w:pPr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  <w:rtl/>
        </w:rPr>
      </w:pPr>
      <w:r w:rsidRPr="0056317F">
        <w:rPr>
          <w:rFonts w:asciiTheme="majorBidi" w:hAnsiTheme="majorBidi" w:cstheme="majorBidi"/>
          <w:b/>
          <w:color w:val="000000" w:themeColor="text1"/>
          <w:w w:val="105"/>
          <w:sz w:val="24"/>
          <w:szCs w:val="24"/>
        </w:rPr>
        <w:t xml:space="preserve">Total Power Generation and Associated Cost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670"/>
        <w:gridCol w:w="1593"/>
        <w:gridCol w:w="1593"/>
        <w:gridCol w:w="1681"/>
      </w:tblGrid>
      <w:tr w:rsidR="00625A1C" w:rsidRPr="0056317F" w:rsidTr="00625A1C">
        <w:trPr>
          <w:jc w:val="center"/>
        </w:trPr>
        <w:tc>
          <w:tcPr>
            <w:tcW w:w="1558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Parameter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33-bus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69-bus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18-bus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PV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V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588.899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620.677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5529.368</w:t>
            </w:r>
          </w:p>
        </w:tc>
      </w:tr>
      <w:tr w:rsidR="00625A1C" w:rsidRPr="0056317F" w:rsidTr="00625A1C">
        <w:trPr>
          <w:trHeight w:val="422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V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5.36434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5.87163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88.2679</w:t>
            </w:r>
          </w:p>
        </w:tc>
      </w:tr>
      <w:tr w:rsidR="00625A1C" w:rsidRPr="0056317F" w:rsidTr="00625A1C">
        <w:trPr>
          <w:trHeight w:val="458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WT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W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507.3724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517.520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765.656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W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5.72741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6.24196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89.53139</w:t>
            </w:r>
          </w:p>
        </w:tc>
      </w:tr>
      <w:tr w:rsidR="00625A1C" w:rsidRPr="0056317F" w:rsidTr="00625A1C">
        <w:trPr>
          <w:trHeight w:val="530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DG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DG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41.57092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42.40234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44.6668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DG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03.8949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05.9728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361.5543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MT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M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79.0078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84.587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970.9471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MT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47.8262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50.7827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514.4352</w:t>
            </w:r>
          </w:p>
        </w:tc>
      </w:tr>
      <w:tr w:rsidR="00625A1C" w:rsidRPr="0056317F" w:rsidTr="00625A1C">
        <w:trPr>
          <w:trHeight w:val="530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ESS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ESS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-46.4898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-47.4196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-161.7845</w:t>
            </w:r>
          </w:p>
        </w:tc>
      </w:tr>
      <w:tr w:rsidR="00625A1C" w:rsidRPr="0056317F" w:rsidTr="00625A1C">
        <w:trPr>
          <w:trHeight w:val="485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ESS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81.49388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83.12376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83.5987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DR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DR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717.1373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731.480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495.638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DR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58.80526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59.98137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04.6423</w:t>
            </w:r>
          </w:p>
        </w:tc>
      </w:tr>
      <w:tr w:rsidR="00625A1C" w:rsidRPr="0056317F" w:rsidTr="00625A1C">
        <w:trPr>
          <w:trHeight w:val="467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Utility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Utility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61.59455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62.82644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14.349</w:t>
            </w:r>
          </w:p>
        </w:tc>
      </w:tr>
      <w:tr w:rsidR="00625A1C" w:rsidRPr="0056317F" w:rsidTr="00625A1C">
        <w:trPr>
          <w:trHeight w:val="530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Cos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  <w:vertAlign w:val="superscript"/>
                      </w:rPr>
                      <m:t>Tota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Utility</m:t>
                    </m:r>
                  </m:sup>
                </m:sSubSup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8.98916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9.569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00.8823</w:t>
            </w:r>
          </w:p>
        </w:tc>
      </w:tr>
      <w:tr w:rsidR="00625A1C" w:rsidRPr="0056317F" w:rsidTr="00625A1C">
        <w:trPr>
          <w:trHeight w:val="440"/>
          <w:jc w:val="center"/>
        </w:trPr>
        <w:tc>
          <w:tcPr>
            <w:tcW w:w="1558" w:type="dxa"/>
            <w:vMerge w:val="restart"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</w:rPr>
                  <m:t>Total</m:t>
                </m:r>
              </m:oMath>
            </m:oMathPara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Total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kW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416.85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2622.49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2941.85</w:t>
            </w:r>
          </w:p>
        </w:tc>
      </w:tr>
      <w:tr w:rsidR="00625A1C" w:rsidRPr="0056317F" w:rsidTr="00625A1C">
        <w:trPr>
          <w:trHeight w:val="350"/>
          <w:jc w:val="center"/>
        </w:trPr>
        <w:tc>
          <w:tcPr>
            <w:tcW w:w="1558" w:type="dxa"/>
            <w:vMerge/>
            <w:shd w:val="clear" w:color="auto" w:fill="auto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625A1C" w:rsidRPr="0056317F" w:rsidRDefault="00C40A86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w w:val="105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Total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w w:val="105"/>
                        <w:sz w:val="24"/>
                        <w:szCs w:val="24"/>
                      </w:rPr>
                      <m:t>Cos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  <w:w w:val="105"/>
                    <w:sz w:val="24"/>
                    <w:szCs w:val="24"/>
                    <w:vertAlign w:val="superscript"/>
                  </w:rPr>
                  <m:t>($)</m:t>
                </m:r>
              </m:oMath>
            </m:oMathPara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354.4906</w:t>
            </w:r>
          </w:p>
        </w:tc>
        <w:tc>
          <w:tcPr>
            <w:tcW w:w="1593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361.5804</w:t>
            </w:r>
          </w:p>
        </w:tc>
        <w:tc>
          <w:tcPr>
            <w:tcW w:w="1681" w:type="dxa"/>
            <w:vAlign w:val="center"/>
          </w:tcPr>
          <w:p w:rsidR="00625A1C" w:rsidRPr="0056317F" w:rsidRDefault="00625A1C" w:rsidP="0057121F">
            <w:pPr>
              <w:spacing w:line="360" w:lineRule="auto"/>
              <w:ind w:firstLine="432"/>
              <w:jc w:val="both"/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  <w:w w:val="105"/>
                <w:sz w:val="24"/>
                <w:szCs w:val="24"/>
              </w:rPr>
              <w:t>1233.627</w:t>
            </w:r>
          </w:p>
        </w:tc>
      </w:tr>
    </w:tbl>
    <w:p w:rsidR="00625A1C" w:rsidRPr="0056317F" w:rsidRDefault="00625A1C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1162DB" w:rsidRPr="0056317F" w:rsidRDefault="001162DB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B24559" w:rsidRPr="0056317F" w:rsidRDefault="00B24559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B24559" w:rsidRPr="0056317F" w:rsidRDefault="00B24559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B24559" w:rsidRPr="0056317F" w:rsidRDefault="00B24559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B24559" w:rsidRPr="0056317F" w:rsidRDefault="00B24559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B24559" w:rsidRPr="0056317F" w:rsidRDefault="00B24559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B24559" w:rsidRPr="0056317F" w:rsidRDefault="00B24559">
      <w:pPr>
        <w:rPr>
          <w:b/>
          <w:color w:val="000000" w:themeColor="text1"/>
          <w:sz w:val="28"/>
          <w:szCs w:val="28"/>
          <w:rtl/>
          <w:lang w:bidi="fa-IR"/>
        </w:rPr>
      </w:pPr>
    </w:p>
    <w:p w:rsidR="0056317F" w:rsidRPr="0056317F" w:rsidRDefault="0056317F" w:rsidP="0056317F">
      <w:pPr>
        <w:bidi/>
        <w:jc w:val="right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  <w:r w:rsidRPr="0056317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Objective and Technical Parameters in the 33-Bus System</w:t>
      </w:r>
    </w:p>
    <w:p w:rsidR="001162DB" w:rsidRPr="0056317F" w:rsidRDefault="001162DB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</w:p>
    <w:tbl>
      <w:tblPr>
        <w:tblStyle w:val="Style22"/>
        <w:tblpPr w:leftFromText="180" w:rightFromText="180" w:vertAnchor="page" w:horzAnchor="margin" w:tblpXSpec="center" w:tblpY="2195"/>
        <w:tblW w:w="10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1097"/>
        <w:gridCol w:w="1097"/>
        <w:gridCol w:w="1451"/>
        <w:gridCol w:w="1451"/>
        <w:gridCol w:w="1451"/>
        <w:gridCol w:w="1451"/>
        <w:gridCol w:w="1451"/>
        <w:gridCol w:w="1451"/>
      </w:tblGrid>
      <w:tr w:rsidR="0056317F" w:rsidRPr="0056317F" w:rsidTr="002021C6">
        <w:trPr>
          <w:trHeight w:val="394"/>
        </w:trPr>
        <w:tc>
          <w:tcPr>
            <w:tcW w:w="730" w:type="dxa"/>
            <w:vMerge w:val="restart"/>
            <w:tcBorders>
              <w:top w:val="single" w:sz="4" w:space="0" w:color="auto"/>
            </w:tcBorders>
          </w:tcPr>
          <w:p w:rsidR="0057121F" w:rsidRPr="0056317F" w:rsidRDefault="0057121F" w:rsidP="005712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57121F" w:rsidRPr="0056317F" w:rsidRDefault="0057121F" w:rsidP="0057121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Hours</w:t>
            </w:r>
          </w:p>
        </w:tc>
        <w:tc>
          <w:tcPr>
            <w:tcW w:w="4639" w:type="dxa"/>
            <w:gridSpan w:val="4"/>
            <w:tcBorders>
              <w:top w:val="single" w:sz="4" w:space="0" w:color="auto"/>
            </w:tcBorders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Objective Parameters</w:t>
            </w:r>
          </w:p>
        </w:tc>
        <w:tc>
          <w:tcPr>
            <w:tcW w:w="5283" w:type="dxa"/>
            <w:gridSpan w:val="4"/>
            <w:tcBorders>
              <w:top w:val="single" w:sz="4" w:space="0" w:color="auto"/>
            </w:tcBorders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chnical Parameters</w:t>
            </w:r>
          </w:p>
        </w:tc>
      </w:tr>
      <w:tr w:rsidR="0056317F" w:rsidRPr="0056317F" w:rsidTr="002021C6">
        <w:trPr>
          <w:trHeight w:val="2054"/>
        </w:trPr>
        <w:tc>
          <w:tcPr>
            <w:tcW w:w="730" w:type="dxa"/>
            <w:vMerge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mand Load Before Demand Response (kW)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mand Load After Demand Response (kW)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ltage Deviation Before Optimal Management (Pu)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ltage Deviation After Optimal Management (Pu)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tive Losses Before Optimal Management (kW)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tive Losses After Optimal Management (kW)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active Losses Before Optimal Management (</w:t>
            </w:r>
            <w:proofErr w:type="spellStart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Var</w:t>
            </w:r>
            <w:proofErr w:type="spellEnd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active Losses After Optimal Management (</w:t>
            </w:r>
            <w:proofErr w:type="spellStart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Var</w:t>
            </w:r>
            <w:proofErr w:type="spellEnd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8.7377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0.0019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800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37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6599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42680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8401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46324</w:t>
            </w:r>
          </w:p>
        </w:tc>
      </w:tr>
      <w:tr w:rsidR="0056317F" w:rsidRPr="0056317F" w:rsidTr="002021C6">
        <w:trPr>
          <w:trHeight w:val="331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8.9632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0.0019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895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96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80247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47332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1497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550352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6817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0.0019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41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80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01701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7387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8224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74505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9.6551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0.00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27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9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3606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9294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6148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147396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6.44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7.92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2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04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07311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4582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3012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18278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7.9207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7.92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7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71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1469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4867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6547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21046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0.3838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0.357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63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262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8962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6467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4266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70079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4.8733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4.866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08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24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5773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6118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7379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47671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0.7839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0.782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43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76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4579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40052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6652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27661</w:t>
            </w:r>
          </w:p>
        </w:tc>
      </w:tr>
      <w:tr w:rsidR="0056317F" w:rsidRPr="0056317F" w:rsidTr="002021C6">
        <w:trPr>
          <w:trHeight w:val="331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9.545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9.541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22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39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3779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4692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3085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13103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2.90261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2.9026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058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28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2740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474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9813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453111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4.8533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4.85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28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62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1622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0762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047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83899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5.4196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5.419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5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81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0964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4150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607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95283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3.0216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3.021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4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271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4968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7128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1397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58386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2.3939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2.393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28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69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10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6870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7880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81635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0.735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0.73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2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23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2079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6643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1074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33504</w:t>
            </w:r>
          </w:p>
        </w:tc>
      </w:tr>
      <w:tr w:rsidR="0056317F" w:rsidRPr="0056317F" w:rsidTr="002021C6">
        <w:trPr>
          <w:trHeight w:val="331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4.3542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4.354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29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8103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3271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5485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70572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5.3202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5.320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13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32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5682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631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7512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22219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1.9714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1.963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99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46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0216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9602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9698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684536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4.9938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4.989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23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425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7871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0578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034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50951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0.929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0.00142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389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99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26600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5429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6921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093476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0.0208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0.0019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2308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70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9583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9955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13278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827064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3.8807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6.840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12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0396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1920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342469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27893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429413</w:t>
            </w:r>
          </w:p>
        </w:tc>
      </w:tr>
      <w:tr w:rsidR="0056317F" w:rsidRPr="0056317F" w:rsidTr="002021C6">
        <w:trPr>
          <w:trHeight w:val="355"/>
        </w:trPr>
        <w:tc>
          <w:tcPr>
            <w:tcW w:w="73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4.3321</w:t>
            </w:r>
          </w:p>
        </w:tc>
        <w:tc>
          <w:tcPr>
            <w:tcW w:w="998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5.703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52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1331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717904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404367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269085</w:t>
            </w:r>
          </w:p>
        </w:tc>
        <w:tc>
          <w:tcPr>
            <w:tcW w:w="1320" w:type="dxa"/>
          </w:tcPr>
          <w:p w:rsidR="0057121F" w:rsidRPr="0056317F" w:rsidRDefault="0057121F" w:rsidP="0057121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596834</w:t>
            </w:r>
          </w:p>
        </w:tc>
      </w:tr>
    </w:tbl>
    <w:p w:rsidR="0057121F" w:rsidRPr="0056317F" w:rsidRDefault="0057121F" w:rsidP="0057121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</w:p>
    <w:p w:rsidR="0057121F" w:rsidRPr="0056317F" w:rsidRDefault="002021C6" w:rsidP="00393CEE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  <w:r w:rsidRPr="0056317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Objective an</w:t>
      </w:r>
      <w:r w:rsidR="00393CEE" w:rsidRPr="0056317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d Technical Parameters in the </w:t>
      </w:r>
      <w:r w:rsidR="00393CEE" w:rsidRPr="0056317F">
        <w:rPr>
          <w:rFonts w:asciiTheme="majorBidi" w:hAnsiTheme="majorBidi" w:cstheme="majorBidi" w:hint="cs"/>
          <w:b/>
          <w:bCs/>
          <w:color w:val="000000" w:themeColor="text1"/>
          <w:sz w:val="28"/>
          <w:szCs w:val="28"/>
          <w:rtl/>
        </w:rPr>
        <w:t>69</w:t>
      </w:r>
      <w:r w:rsidRPr="0056317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-Bus System</w:t>
      </w:r>
    </w:p>
    <w:tbl>
      <w:tblPr>
        <w:tblStyle w:val="Style22"/>
        <w:tblpPr w:leftFromText="180" w:rightFromText="180" w:vertAnchor="page" w:horzAnchor="margin" w:tblpXSpec="center" w:tblpY="2598"/>
        <w:tblW w:w="12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1268"/>
        <w:gridCol w:w="1268"/>
        <w:gridCol w:w="1459"/>
        <w:gridCol w:w="1459"/>
        <w:gridCol w:w="1459"/>
        <w:gridCol w:w="1459"/>
        <w:gridCol w:w="1459"/>
        <w:gridCol w:w="1459"/>
      </w:tblGrid>
      <w:tr w:rsidR="00303260" w:rsidRPr="0056317F" w:rsidTr="00303260">
        <w:trPr>
          <w:trHeight w:val="436"/>
        </w:trPr>
        <w:tc>
          <w:tcPr>
            <w:tcW w:w="807" w:type="dxa"/>
            <w:vMerge w:val="restart"/>
            <w:tcBorders>
              <w:top w:val="single" w:sz="4" w:space="0" w:color="auto"/>
            </w:tcBorders>
          </w:tcPr>
          <w:p w:rsidR="00303260" w:rsidRPr="0056317F" w:rsidRDefault="00303260" w:rsidP="0030326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303260" w:rsidRPr="0056317F" w:rsidRDefault="00303260" w:rsidP="00303260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Hours</w:t>
            </w:r>
          </w:p>
        </w:tc>
        <w:tc>
          <w:tcPr>
            <w:tcW w:w="5454" w:type="dxa"/>
            <w:gridSpan w:val="4"/>
            <w:tcBorders>
              <w:top w:val="single" w:sz="4" w:space="0" w:color="auto"/>
            </w:tcBorders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Objective Parameters</w:t>
            </w:r>
          </w:p>
        </w:tc>
        <w:tc>
          <w:tcPr>
            <w:tcW w:w="5836" w:type="dxa"/>
            <w:gridSpan w:val="4"/>
            <w:tcBorders>
              <w:top w:val="single" w:sz="4" w:space="0" w:color="auto"/>
            </w:tcBorders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chnical Parameters</w:t>
            </w:r>
          </w:p>
        </w:tc>
      </w:tr>
      <w:tr w:rsidR="00303260" w:rsidRPr="0056317F" w:rsidTr="00303260">
        <w:trPr>
          <w:trHeight w:val="1674"/>
        </w:trPr>
        <w:tc>
          <w:tcPr>
            <w:tcW w:w="807" w:type="dxa"/>
            <w:vMerge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mand Load Before Demand Response (kW)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mand Load After Demand Response (kW)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ltage Deviation Before Optimal Management (Pu)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ltage Deviation After Optimal Management (Pu)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tive Losses Before Optimal Management (kW)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tive Losses After Optimal Management (kW)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active Losses Before Optimal Management (</w:t>
            </w:r>
            <w:proofErr w:type="spellStart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Var</w:t>
            </w:r>
            <w:proofErr w:type="spellEnd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active Losses After Optimal Management (</w:t>
            </w:r>
            <w:proofErr w:type="spellStart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kVar</w:t>
            </w:r>
            <w:proofErr w:type="spellEnd"/>
            <w:r w:rsidRPr="005631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6.987654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.9765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0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21876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14789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287654</w:t>
            </w:r>
          </w:p>
        </w:tc>
      </w:tr>
      <w:tr w:rsidR="00303260" w:rsidRPr="0056317F" w:rsidTr="00303260">
        <w:trPr>
          <w:trHeight w:val="369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6.345678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4.98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1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3765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52678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3.19876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4.9765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3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54321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78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19876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478901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.83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5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0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4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238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098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85432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0.576543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.210987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5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0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48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3521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2109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39265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8.06543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8.060987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6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1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5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88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9876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19876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1.41234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1.38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1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18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33109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12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76543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9.182109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9.17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84321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3898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23109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3865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5.767890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5.7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5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01234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508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34109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04321</w:t>
            </w:r>
          </w:p>
        </w:tc>
      </w:tr>
      <w:tr w:rsidR="00303260" w:rsidRPr="0056317F" w:rsidTr="00303260">
        <w:trPr>
          <w:trHeight w:val="369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6.456789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6.45234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5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11234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578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4098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45432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5.943210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95.94321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6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8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1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0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43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59265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64543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64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7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4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8258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4109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18465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987654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98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6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8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1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0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43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059265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6.290123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6.29012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3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72345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30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14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88873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15234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6.15234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1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5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3765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0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92109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75265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3.960987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3.960987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6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0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9876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58901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6543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79265</w:t>
            </w:r>
          </w:p>
        </w:tc>
      </w:tr>
      <w:tr w:rsidR="00303260" w:rsidRPr="0056317F" w:rsidTr="00303260">
        <w:trPr>
          <w:trHeight w:val="369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6.87901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6.87901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4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3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74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56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14073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9.10234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29.10234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6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5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887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69876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19876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0.047890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80.04012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1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6.44321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5098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29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576543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8.035678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78.030987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7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7.49876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24901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99876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999265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367890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.9765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8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9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5.63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9424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75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251265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7.212345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5.976543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33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6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4.754321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32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16789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90073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46.754321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08.97345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60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0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712345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598654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7345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84074</w:t>
            </w:r>
          </w:p>
        </w:tc>
      </w:tr>
      <w:tr w:rsidR="00303260" w:rsidRPr="0056317F" w:rsidTr="00303260">
        <w:trPr>
          <w:trHeight w:val="395"/>
        </w:trPr>
        <w:tc>
          <w:tcPr>
            <w:tcW w:w="807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67.625432</w:t>
            </w:r>
          </w:p>
        </w:tc>
        <w:tc>
          <w:tcPr>
            <w:tcW w:w="1268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18.014567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222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0.0178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3.53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472476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2.352109</w:t>
            </w:r>
          </w:p>
        </w:tc>
        <w:tc>
          <w:tcPr>
            <w:tcW w:w="1459" w:type="dxa"/>
          </w:tcPr>
          <w:p w:rsidR="00303260" w:rsidRPr="0056317F" w:rsidRDefault="00303260" w:rsidP="0030326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56317F">
              <w:rPr>
                <w:rFonts w:asciiTheme="majorBidi" w:hAnsiTheme="majorBidi" w:cstheme="majorBidi"/>
                <w:color w:val="000000" w:themeColor="text1"/>
              </w:rPr>
              <w:t>1.411265</w:t>
            </w:r>
          </w:p>
        </w:tc>
      </w:tr>
    </w:tbl>
    <w:p w:rsidR="0057121F" w:rsidRPr="0056317F" w:rsidRDefault="0057121F" w:rsidP="0057121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</w:p>
    <w:p w:rsidR="00393CEE" w:rsidRPr="0056317F" w:rsidRDefault="00393CEE" w:rsidP="008F4BE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  <w:r w:rsidRPr="0056317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Objective and Technical Parameters in the </w:t>
      </w:r>
      <w:r w:rsidRPr="0056317F">
        <w:rPr>
          <w:rFonts w:asciiTheme="majorBidi" w:hAnsiTheme="majorBidi" w:cstheme="majorBidi" w:hint="cs"/>
          <w:b/>
          <w:bCs/>
          <w:color w:val="000000" w:themeColor="text1"/>
          <w:sz w:val="28"/>
          <w:szCs w:val="28"/>
          <w:rtl/>
        </w:rPr>
        <w:t>118</w:t>
      </w:r>
      <w:r w:rsidRPr="0056317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-Bus System</w:t>
      </w:r>
    </w:p>
    <w:p w:rsidR="00393CEE" w:rsidRPr="0056317F" w:rsidRDefault="00393CEE" w:rsidP="00393CEE">
      <w:pPr>
        <w:rPr>
          <w:rFonts w:asciiTheme="majorBidi" w:hAnsiTheme="majorBidi" w:cstheme="majorBidi"/>
          <w:color w:val="000000" w:themeColor="text1"/>
          <w:sz w:val="28"/>
          <w:szCs w:val="28"/>
          <w:rtl/>
        </w:rPr>
      </w:pPr>
    </w:p>
    <w:tbl>
      <w:tblPr>
        <w:tblStyle w:val="Style22"/>
        <w:tblpPr w:leftFromText="180" w:rightFromText="180" w:vertAnchor="page" w:horzAnchor="margin" w:tblpXSpec="center" w:tblpY="2545"/>
        <w:tblW w:w="12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281"/>
        <w:gridCol w:w="1281"/>
        <w:gridCol w:w="1457"/>
        <w:gridCol w:w="1459"/>
        <w:gridCol w:w="1457"/>
        <w:gridCol w:w="1457"/>
        <w:gridCol w:w="1457"/>
        <w:gridCol w:w="1458"/>
      </w:tblGrid>
      <w:tr w:rsidR="008F4BE2" w:rsidRPr="0056317F" w:rsidTr="008F4BE2">
        <w:trPr>
          <w:trHeight w:val="381"/>
        </w:trPr>
        <w:tc>
          <w:tcPr>
            <w:tcW w:w="806" w:type="dxa"/>
            <w:vMerge w:val="restart"/>
            <w:tcBorders>
              <w:top w:val="single" w:sz="4" w:space="0" w:color="auto"/>
            </w:tcBorders>
          </w:tcPr>
          <w:p w:rsidR="008F4BE2" w:rsidRPr="00393CEE" w:rsidRDefault="008F4BE2" w:rsidP="008F4BE2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8F4BE2" w:rsidRPr="00393CEE" w:rsidRDefault="008F4BE2" w:rsidP="008F4BE2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ours</w:t>
            </w:r>
          </w:p>
        </w:tc>
        <w:tc>
          <w:tcPr>
            <w:tcW w:w="5478" w:type="dxa"/>
            <w:gridSpan w:val="4"/>
            <w:tcBorders>
              <w:top w:val="single" w:sz="4" w:space="0" w:color="auto"/>
            </w:tcBorders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bjective Parameters</w:t>
            </w:r>
          </w:p>
        </w:tc>
        <w:tc>
          <w:tcPr>
            <w:tcW w:w="5829" w:type="dxa"/>
            <w:gridSpan w:val="4"/>
            <w:tcBorders>
              <w:top w:val="single" w:sz="4" w:space="0" w:color="auto"/>
            </w:tcBorders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chnical Parameters</w:t>
            </w:r>
          </w:p>
        </w:tc>
      </w:tr>
      <w:tr w:rsidR="008F4BE2" w:rsidRPr="0056317F" w:rsidTr="008F4BE2">
        <w:trPr>
          <w:trHeight w:val="1577"/>
        </w:trPr>
        <w:tc>
          <w:tcPr>
            <w:tcW w:w="806" w:type="dxa"/>
            <w:vMerge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mand Load Before Demand Response (kW)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mand Load After Demand Response (kW)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ltage Deviation Before Optimal Management (Pu)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Voltage Deviation After Optimal Management (Pu)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tive Losses Before Optimal Management (kW)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ctive Losses After Optimal Management (kW)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active Losses Before Optimal Management (</w:t>
            </w:r>
            <w:proofErr w:type="spellStart"/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kVar</w:t>
            </w:r>
            <w:proofErr w:type="spellEnd"/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active Losses After Optimal Management (</w:t>
            </w:r>
            <w:proofErr w:type="spellStart"/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kVar</w:t>
            </w:r>
            <w:proofErr w:type="spellEnd"/>
            <w:r w:rsidRPr="00393CEE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28.612345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9.99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442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1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72.00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0.403210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14.67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68.803456</w:t>
            </w:r>
          </w:p>
        </w:tc>
      </w:tr>
      <w:tr w:rsidR="008F4BE2" w:rsidRPr="0056317F" w:rsidTr="008F4BE2">
        <w:trPr>
          <w:trHeight w:val="321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64.192345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9.99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501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20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80.476543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6.33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0.315432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72.189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6.88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9.99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12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28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03.73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2.61247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35.821098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81.492654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46.842109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9.99432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58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2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3.443210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3.410987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55.63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3.379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92.663210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6.97345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86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4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55.78901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79.05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70.53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02.319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55.772345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55.767890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24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7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8.61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7.028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59.08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5.449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66.22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66.13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950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560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39.20123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7.440987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26.14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35.685432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58.62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58.60123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099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7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30.87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01.610987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87.25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72.351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46.904321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46.89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156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2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66.57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26.600987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11.05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86.631265</w:t>
            </w:r>
          </w:p>
        </w:tc>
      </w:tr>
      <w:tr w:rsidR="008F4BE2" w:rsidRPr="0056317F" w:rsidTr="008F4BE2">
        <w:trPr>
          <w:trHeight w:val="321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83.392109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83.37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170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3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62.15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23.50678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08.10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84.861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11.93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11.93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182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4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73.63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31.54247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15.75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89.451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6.373456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6.37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263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810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32.14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72.49987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54.76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12.857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90.21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90.21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193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83.98210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38.78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22.652109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93.591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47.009876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47.00987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078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6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2.79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88.95432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75.19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5.115432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4.96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4.96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985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588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59.46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51.62345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9.64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3.785432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39.087654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39.08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15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7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2.31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2.618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54.87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2.923456</w:t>
            </w:r>
          </w:p>
        </w:tc>
      </w:tr>
      <w:tr w:rsidR="008F4BE2" w:rsidRPr="0056317F" w:rsidTr="008F4BE2">
        <w:trPr>
          <w:trHeight w:val="321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82.99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82.99543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27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0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00.28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0.19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33.52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80.113456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24.678654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24.678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18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7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29.09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0.36432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52.73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1.639456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95.528654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95.50123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999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599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23.90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26.731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15.93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9.559456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88.70543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88.689012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276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82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81.13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36.792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20.75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92.451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96.973456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9.99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305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84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90.67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13.470987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93.78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6.269456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58.964321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49.997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2076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66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08.97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86.280987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72.65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3.591265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00.876543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371.926543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714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371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35.24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64.669876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56.83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94.099456</w:t>
            </w:r>
          </w:p>
        </w:tc>
      </w:tr>
      <w:tr w:rsidR="008F4BE2" w:rsidRPr="0056317F" w:rsidTr="008F4BE2">
        <w:trPr>
          <w:trHeight w:val="345"/>
        </w:trPr>
        <w:tc>
          <w:tcPr>
            <w:tcW w:w="806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572.043210</w:t>
            </w:r>
          </w:p>
        </w:tc>
        <w:tc>
          <w:tcPr>
            <w:tcW w:w="1281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402.76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537</w:t>
            </w:r>
          </w:p>
        </w:tc>
        <w:tc>
          <w:tcPr>
            <w:tcW w:w="1459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0.1230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83.102345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8.171654</w:t>
            </w:r>
          </w:p>
        </w:tc>
        <w:tc>
          <w:tcPr>
            <w:tcW w:w="1457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122.072345</w:t>
            </w:r>
          </w:p>
        </w:tc>
        <w:tc>
          <w:tcPr>
            <w:tcW w:w="1458" w:type="dxa"/>
          </w:tcPr>
          <w:p w:rsidR="008F4BE2" w:rsidRPr="00393CEE" w:rsidRDefault="008F4BE2" w:rsidP="008F4BE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93CEE">
              <w:rPr>
                <w:rFonts w:asciiTheme="majorBidi" w:hAnsiTheme="majorBidi" w:cstheme="majorBidi"/>
                <w:color w:val="000000" w:themeColor="text1"/>
              </w:rPr>
              <w:t>73.243456</w:t>
            </w:r>
          </w:p>
        </w:tc>
      </w:tr>
    </w:tbl>
    <w:p w:rsidR="0057121F" w:rsidRPr="0056317F" w:rsidRDefault="0057121F" w:rsidP="0057121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</w:p>
    <w:p w:rsidR="0057121F" w:rsidRPr="0056317F" w:rsidRDefault="0057121F" w:rsidP="0057121F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  <w:rtl/>
        </w:rPr>
      </w:pPr>
    </w:p>
    <w:p w:rsidR="0057121F" w:rsidRPr="0056317F" w:rsidRDefault="0057121F">
      <w:pPr>
        <w:rPr>
          <w:b/>
          <w:bCs/>
          <w:color w:val="000000" w:themeColor="text1"/>
          <w:sz w:val="36"/>
          <w:szCs w:val="36"/>
          <w:rtl/>
          <w:lang w:bidi="fa-IR"/>
        </w:rPr>
      </w:pPr>
    </w:p>
    <w:p w:rsidR="0057121F" w:rsidRPr="0056317F" w:rsidRDefault="0057121F">
      <w:pPr>
        <w:rPr>
          <w:b/>
          <w:bCs/>
          <w:color w:val="000000" w:themeColor="text1"/>
          <w:sz w:val="36"/>
          <w:szCs w:val="36"/>
          <w:rtl/>
          <w:lang w:bidi="fa-IR"/>
        </w:rPr>
      </w:pPr>
    </w:p>
    <w:p w:rsidR="00B24559" w:rsidRPr="0056317F" w:rsidRDefault="00B24559">
      <w:pPr>
        <w:rPr>
          <w:b/>
          <w:bCs/>
          <w:color w:val="000000" w:themeColor="text1"/>
          <w:sz w:val="36"/>
          <w:szCs w:val="36"/>
          <w:rtl/>
          <w:lang w:bidi="fa-IR"/>
        </w:rPr>
      </w:pPr>
    </w:p>
    <w:sectPr w:rsidR="00B24559" w:rsidRPr="00563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A86" w:rsidRDefault="00C40A86" w:rsidP="0057121F">
      <w:pPr>
        <w:spacing w:after="0" w:line="240" w:lineRule="auto"/>
      </w:pPr>
      <w:r>
        <w:separator/>
      </w:r>
    </w:p>
  </w:endnote>
  <w:endnote w:type="continuationSeparator" w:id="0">
    <w:p w:rsidR="00C40A86" w:rsidRDefault="00C40A86" w:rsidP="00571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A86" w:rsidRDefault="00C40A86" w:rsidP="0057121F">
      <w:pPr>
        <w:spacing w:after="0" w:line="240" w:lineRule="auto"/>
      </w:pPr>
      <w:r>
        <w:separator/>
      </w:r>
    </w:p>
  </w:footnote>
  <w:footnote w:type="continuationSeparator" w:id="0">
    <w:p w:rsidR="00C40A86" w:rsidRDefault="00C40A86" w:rsidP="005712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A98"/>
    <w:rsid w:val="001162DB"/>
    <w:rsid w:val="00122D85"/>
    <w:rsid w:val="001D5420"/>
    <w:rsid w:val="002021C6"/>
    <w:rsid w:val="00303260"/>
    <w:rsid w:val="00393CEE"/>
    <w:rsid w:val="00424065"/>
    <w:rsid w:val="00434A98"/>
    <w:rsid w:val="0056317F"/>
    <w:rsid w:val="0057121F"/>
    <w:rsid w:val="00625A1C"/>
    <w:rsid w:val="007235D7"/>
    <w:rsid w:val="007F7274"/>
    <w:rsid w:val="008F4BE2"/>
    <w:rsid w:val="008F7C4C"/>
    <w:rsid w:val="00B24559"/>
    <w:rsid w:val="00B9630E"/>
    <w:rsid w:val="00C40A86"/>
    <w:rsid w:val="00CE6481"/>
    <w:rsid w:val="00E3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90D90E"/>
  <w15:chartTrackingRefBased/>
  <w15:docId w15:val="{CF94C7EA-9D5C-4128-AE61-D52B22329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1">
    <w:name w:val="Style21"/>
    <w:basedOn w:val="TableNormal"/>
    <w:uiPriority w:val="99"/>
    <w:rsid w:val="008F7C4C"/>
    <w:pPr>
      <w:spacing w:after="0" w:line="240" w:lineRule="auto"/>
    </w:pPr>
    <w:tblPr/>
  </w:style>
  <w:style w:type="table" w:styleId="TableGrid">
    <w:name w:val="Table Grid"/>
    <w:basedOn w:val="TableNormal"/>
    <w:uiPriority w:val="39"/>
    <w:rsid w:val="00625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Style22"/>
    <w:basedOn w:val="TableNormal"/>
    <w:uiPriority w:val="99"/>
    <w:rsid w:val="0057121F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571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21F"/>
  </w:style>
  <w:style w:type="paragraph" w:styleId="Footer">
    <w:name w:val="footer"/>
    <w:basedOn w:val="Normal"/>
    <w:link w:val="FooterChar"/>
    <w:uiPriority w:val="99"/>
    <w:unhideWhenUsed/>
    <w:rsid w:val="00571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83C48-0789-4715-9C43-8CE9E6D12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47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s. Dr. Mohammad Reza Maghami</cp:lastModifiedBy>
  <cp:revision>2</cp:revision>
  <dcterms:created xsi:type="dcterms:W3CDTF">2025-04-10T17:02:00Z</dcterms:created>
  <dcterms:modified xsi:type="dcterms:W3CDTF">2025-04-1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c40d8b1bc514fe670dbae0fdd445e7016e81ac3f6b2093e0bef24a6049595</vt:lpwstr>
  </property>
</Properties>
</file>